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91824" w14:textId="77777777" w:rsidR="00D73829" w:rsidRPr="00EE6D83" w:rsidRDefault="00B76FED" w:rsidP="00D7382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D73829">
        <w:rPr>
          <w:rFonts w:ascii="Arial" w:hAnsi="Arial" w:cs="Arial"/>
          <w:b/>
          <w:sz w:val="24"/>
          <w:szCs w:val="24"/>
        </w:rPr>
        <w:t>Table</w:t>
      </w:r>
      <w:r w:rsidR="000C7B0C">
        <w:rPr>
          <w:rFonts w:ascii="Arial" w:hAnsi="Arial" w:cs="Arial"/>
          <w:b/>
          <w:sz w:val="24"/>
          <w:szCs w:val="24"/>
        </w:rPr>
        <w:t>:</w:t>
      </w:r>
      <w:r w:rsidR="000C7B0C" w:rsidRPr="000C7B0C">
        <w:rPr>
          <w:rFonts w:ascii="Arial" w:hAnsi="Arial" w:cs="Arial"/>
          <w:b/>
          <w:sz w:val="20"/>
          <w:szCs w:val="20"/>
        </w:rPr>
        <w:t xml:space="preserve"> </w:t>
      </w:r>
      <w:r w:rsidR="000C7B0C" w:rsidRPr="000C7B0C">
        <w:rPr>
          <w:rFonts w:ascii="Arial" w:hAnsi="Arial" w:cs="Arial"/>
          <w:b/>
          <w:sz w:val="24"/>
          <w:szCs w:val="24"/>
        </w:rPr>
        <w:t xml:space="preserve">Results of Secondary Analyses by Voxel-Based </w:t>
      </w:r>
      <w:proofErr w:type="spellStart"/>
      <w:r w:rsidR="000C7B0C" w:rsidRPr="000C7B0C">
        <w:rPr>
          <w:rFonts w:ascii="Arial" w:hAnsi="Arial" w:cs="Arial"/>
          <w:b/>
          <w:sz w:val="24"/>
          <w:szCs w:val="24"/>
        </w:rPr>
        <w:t>Morphometry</w:t>
      </w:r>
      <w:proofErr w:type="spellEnd"/>
      <w:r w:rsidR="000C7B0C" w:rsidRPr="000C7B0C">
        <w:rPr>
          <w:rFonts w:ascii="Arial" w:hAnsi="Arial" w:cs="Arial"/>
          <w:b/>
          <w:sz w:val="24"/>
          <w:szCs w:val="24"/>
        </w:rPr>
        <w:t>.</w:t>
      </w:r>
    </w:p>
    <w:tbl>
      <w:tblPr>
        <w:tblW w:w="10080" w:type="dxa"/>
        <w:tblInd w:w="103" w:type="dxa"/>
        <w:tblLook w:val="04A0" w:firstRow="1" w:lastRow="0" w:firstColumn="1" w:lastColumn="0" w:noHBand="0" w:noVBand="1"/>
      </w:tblPr>
      <w:tblGrid>
        <w:gridCol w:w="2345"/>
        <w:gridCol w:w="720"/>
        <w:gridCol w:w="1980"/>
        <w:gridCol w:w="720"/>
        <w:gridCol w:w="720"/>
        <w:gridCol w:w="720"/>
        <w:gridCol w:w="1086"/>
        <w:gridCol w:w="1789"/>
      </w:tblGrid>
      <w:tr w:rsidR="00D73829" w:rsidRPr="00FF02FA" w14:paraId="7EF71B5E" w14:textId="77777777" w:rsidTr="005070DD">
        <w:trPr>
          <w:trHeight w:val="315"/>
        </w:trPr>
        <w:tc>
          <w:tcPr>
            <w:tcW w:w="64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00108" w14:textId="77777777" w:rsidR="00D73829" w:rsidRPr="00DF4064" w:rsidRDefault="00D73829" w:rsidP="004E6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</w:t>
            </w: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ε4  Effect in US whites only (p&lt;0.00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47597" w14:textId="77777777" w:rsidR="00D73829" w:rsidRPr="00DF4064" w:rsidRDefault="00D7382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FC1A0" w14:textId="77777777" w:rsidR="00D73829" w:rsidRPr="00DF4064" w:rsidRDefault="00D7382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3F190" w14:textId="77777777" w:rsidR="00D73829" w:rsidRPr="00DF4064" w:rsidRDefault="00D7382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3829" w:rsidRPr="00FF02FA" w14:paraId="476125DE" w14:textId="77777777" w:rsidTr="005070DD">
        <w:trPr>
          <w:trHeight w:val="37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1E14D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L Reg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D466D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/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39C51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lume (mm</w:t>
            </w: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0854C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6A574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61BBF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3489A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 T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50A18" w14:textId="77777777" w:rsidR="00D73829" w:rsidRPr="00DF4064" w:rsidRDefault="00D73829" w:rsidP="00642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P</w:t>
            </w:r>
          </w:p>
        </w:tc>
      </w:tr>
      <w:tr w:rsidR="00D73829" w:rsidRPr="00FF02FA" w14:paraId="2C74C852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85BE" w14:textId="77777777" w:rsidR="00D73829" w:rsidRPr="00DF4064" w:rsidRDefault="0075030B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5D0E5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B93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DF6A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60C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69DE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0760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BB5A8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24128975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5C6E9" w14:textId="77777777" w:rsidR="00D73829" w:rsidRPr="00DF4064" w:rsidRDefault="0075030B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C9950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3C2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B40F8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53E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73DF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0714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7E25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26B3BB83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0185B" w14:textId="77777777" w:rsidR="00D73829" w:rsidRPr="00DF4064" w:rsidRDefault="0075030B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34682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4AEFD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9D782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D678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95C98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1EFA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4FCD2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149BC931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D6568" w14:textId="77777777" w:rsidR="00D73829" w:rsidRPr="00DF4064" w:rsidRDefault="00C3071D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erior Fro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8384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49C91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7422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216C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0C21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82B6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A787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703D367A" w14:textId="77777777" w:rsidTr="005070DD">
        <w:trPr>
          <w:trHeight w:val="315"/>
        </w:trPr>
        <w:tc>
          <w:tcPr>
            <w:tcW w:w="72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2287B" w14:textId="77777777" w:rsidR="00D73829" w:rsidRPr="00DF4064" w:rsidRDefault="00D73829" w:rsidP="004E6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</w:t>
            </w: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ε4  effect in Chinese Shanghai only (p&lt;0.005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7BBB2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85A4F" w14:textId="77777777" w:rsidR="00D73829" w:rsidRPr="00DF4064" w:rsidRDefault="00D7382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3829" w:rsidRPr="00FF02FA" w14:paraId="0061D486" w14:textId="77777777" w:rsidTr="005070DD">
        <w:trPr>
          <w:trHeight w:val="37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FE5D8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L Reg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195AB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/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780E3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lume (mm</w:t>
            </w: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84E0C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6E413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86BD9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E0720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 T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41F4F" w14:textId="77777777" w:rsidR="00D73829" w:rsidRPr="00DF4064" w:rsidRDefault="00D73829" w:rsidP="00642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P</w:t>
            </w:r>
          </w:p>
        </w:tc>
      </w:tr>
      <w:tr w:rsidR="00D73829" w:rsidRPr="00FF02FA" w14:paraId="31159FE5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2BC58" w14:textId="77777777" w:rsidR="00D73829" w:rsidRPr="00DF4064" w:rsidRDefault="00D73829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0677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F27BD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44C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EFB81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357B5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89E69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1EBF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5</w:t>
            </w:r>
          </w:p>
        </w:tc>
      </w:tr>
      <w:tr w:rsidR="00D73829" w:rsidRPr="00FF02FA" w14:paraId="7F6771E1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3ED22" w14:textId="77777777" w:rsidR="00D73829" w:rsidRPr="00DF4064" w:rsidRDefault="00C3071D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erior Fro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CFC22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1627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B5F5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4C2CE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0F8A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AC52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B10F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5</w:t>
            </w:r>
          </w:p>
        </w:tc>
      </w:tr>
      <w:tr w:rsidR="00D73829" w:rsidRPr="00FF02FA" w14:paraId="12B5CC77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8B8E1" w14:textId="77777777" w:rsidR="00D73829" w:rsidRPr="00DF4064" w:rsidRDefault="00C3071D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Occipi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95832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94271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BF71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B3C7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ADEE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6C0B9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C73DE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5</w:t>
            </w:r>
          </w:p>
        </w:tc>
      </w:tr>
      <w:tr w:rsidR="00D73829" w:rsidRPr="00FF02FA" w14:paraId="7B581939" w14:textId="77777777" w:rsidTr="005070DD">
        <w:trPr>
          <w:trHeight w:val="315"/>
        </w:trPr>
        <w:tc>
          <w:tcPr>
            <w:tcW w:w="64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1A947" w14:textId="77777777" w:rsidR="00D73829" w:rsidRPr="00DF4064" w:rsidRDefault="00D73829" w:rsidP="004E6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</w:t>
            </w: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ε4  effect in US Chinese only (p&lt;0.00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7F48B" w14:textId="77777777" w:rsidR="00D73829" w:rsidRPr="00DF4064" w:rsidRDefault="00D7382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D339E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1F3F0" w14:textId="77777777" w:rsidR="00D73829" w:rsidRPr="00DF4064" w:rsidRDefault="00D7382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73829" w:rsidRPr="00FF02FA" w14:paraId="21E419B4" w14:textId="77777777" w:rsidTr="005070DD">
        <w:trPr>
          <w:trHeight w:val="375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C942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L Reg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C33C6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/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AEECC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lume (mm</w:t>
            </w: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7E6F8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49049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01258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C7AEF" w14:textId="77777777" w:rsidR="00D73829" w:rsidRPr="00DF4064" w:rsidRDefault="00D7382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 T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4E8CF" w14:textId="77777777" w:rsidR="00D73829" w:rsidRPr="00DF4064" w:rsidRDefault="00D73829" w:rsidP="00642B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P</w:t>
            </w:r>
          </w:p>
        </w:tc>
      </w:tr>
      <w:tr w:rsidR="00D73829" w:rsidRPr="00FF02FA" w14:paraId="71CD2802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AD353" w14:textId="77777777" w:rsidR="00D73829" w:rsidRPr="00DF4064" w:rsidRDefault="0075030B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9F531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00AB5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7742E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0EBE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75CB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3AE9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9F9B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3F1B96F3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C8B7" w14:textId="77777777" w:rsidR="00D73829" w:rsidRPr="00DF4064" w:rsidRDefault="00D73829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4F53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0590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2433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8C5D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B439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DA6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2DC56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45E410E2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ABB9A" w14:textId="77777777" w:rsidR="00D73829" w:rsidRPr="00DF4064" w:rsidRDefault="00C3071D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Tempor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BB5D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1FF0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5348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AA16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2F5E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0FBE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5978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17259007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86F7" w14:textId="77777777" w:rsidR="00D73829" w:rsidRPr="00DF4064" w:rsidRDefault="00C3071D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Fro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Par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E9BE8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D585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F18A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51A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3657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1C8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7BEF6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432F8CE2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19E9" w14:textId="77777777" w:rsidR="00D73829" w:rsidRPr="00DF4064" w:rsidRDefault="00C3071D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Superior Fro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5D06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96B5D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8CE76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727E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5F549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BD20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732A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6B5B715D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8DE0" w14:textId="77777777" w:rsidR="00D73829" w:rsidRPr="00DF4064" w:rsidRDefault="00D73829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  <w:r w:rsidR="00401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014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B80B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20F5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E06E2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AE890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8BBB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57E46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9F86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46246428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8F6D8" w14:textId="77777777" w:rsidR="00D73829" w:rsidRPr="00DF4064" w:rsidRDefault="00D73829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2924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ED5A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B8DC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F83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D6045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1A2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079F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57A5C5B0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216D" w14:textId="77777777" w:rsidR="00D73829" w:rsidRPr="00DF4064" w:rsidRDefault="004014A5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65D11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226E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E93DA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ED62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1A49E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F6FA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3836E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5CE9427F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DC9A8" w14:textId="77777777" w:rsidR="004014A5" w:rsidRPr="00DF4064" w:rsidRDefault="004014A5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ddle Fro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DE7E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79C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9F699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60D5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BBB6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E3C4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BC5A0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17928989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8E4E4" w14:textId="77777777" w:rsidR="00D73829" w:rsidRPr="00DF4064" w:rsidRDefault="004014A5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erior Fro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1E81B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20F3A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EFF7C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0299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C9D86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CD8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1C36A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7D6FFD29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FFF1" w14:textId="77777777" w:rsidR="00D73829" w:rsidRPr="00DF4064" w:rsidRDefault="0075030B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1C31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599ED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EF3C2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A516F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3081D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EC85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075B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4A155D0F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00362" w14:textId="77777777" w:rsidR="00D73829" w:rsidRPr="00DF4064" w:rsidRDefault="0075030B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E9940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9ED2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B3D18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9258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1FE87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629A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97473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73829" w:rsidRPr="00FF02FA" w14:paraId="5C7E5699" w14:textId="77777777" w:rsidTr="005070DD">
        <w:trPr>
          <w:trHeight w:val="300"/>
        </w:trPr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FD6E7" w14:textId="77777777" w:rsidR="00D73829" w:rsidRPr="00DF4064" w:rsidRDefault="004014A5" w:rsidP="005070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rior Cingula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41635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4FB98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4D84D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AD2E6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97BA0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87A32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4BE89" w14:textId="77777777" w:rsidR="00D73829" w:rsidRPr="00DF4064" w:rsidRDefault="00D73829" w:rsidP="0040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4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75CD1AB3" w14:textId="77777777" w:rsidR="00D73829" w:rsidRDefault="00D73829" w:rsidP="00D73829">
      <w:pPr>
        <w:rPr>
          <w:rFonts w:ascii="Arial" w:hAnsi="Arial" w:cs="Arial"/>
          <w:sz w:val="24"/>
          <w:szCs w:val="24"/>
        </w:rPr>
      </w:pPr>
    </w:p>
    <w:p w14:paraId="58862D2D" w14:textId="77777777" w:rsidR="00073DEA" w:rsidRPr="0075030B" w:rsidRDefault="00B76FED" w:rsidP="00675FE8">
      <w:pPr>
        <w:spacing w:line="480" w:lineRule="auto"/>
        <w:rPr>
          <w:rFonts w:ascii="Arial" w:hAnsi="Arial" w:cs="Arial"/>
          <w:sz w:val="20"/>
          <w:szCs w:val="20"/>
        </w:rPr>
      </w:pPr>
      <w:r w:rsidRPr="00EE6D83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 </w:t>
      </w:r>
      <w:r w:rsidR="00D73829" w:rsidRPr="00EE6D83">
        <w:rPr>
          <w:rFonts w:ascii="Arial" w:hAnsi="Arial" w:cs="Arial"/>
          <w:b/>
          <w:sz w:val="20"/>
          <w:szCs w:val="20"/>
        </w:rPr>
        <w:t xml:space="preserve">Table </w:t>
      </w:r>
      <w:r w:rsidR="000C7B0C">
        <w:rPr>
          <w:rFonts w:ascii="Arial" w:hAnsi="Arial" w:cs="Arial"/>
          <w:b/>
          <w:sz w:val="20"/>
          <w:szCs w:val="20"/>
        </w:rPr>
        <w:t>Legend</w:t>
      </w:r>
      <w:r w:rsidR="00D73829" w:rsidRPr="00EE6D83">
        <w:rPr>
          <w:rFonts w:ascii="Arial" w:hAnsi="Arial" w:cs="Arial"/>
          <w:b/>
          <w:sz w:val="20"/>
          <w:szCs w:val="20"/>
        </w:rPr>
        <w:t xml:space="preserve">: </w:t>
      </w:r>
      <w:r w:rsidR="00D73829" w:rsidRPr="00EE6D83">
        <w:rPr>
          <w:rFonts w:ascii="Arial" w:hAnsi="Arial" w:cs="Arial"/>
          <w:sz w:val="20"/>
          <w:szCs w:val="20"/>
        </w:rPr>
        <w:t xml:space="preserve">Results for the three secondary analyses by voxel-based </w:t>
      </w:r>
      <w:proofErr w:type="spellStart"/>
      <w:r w:rsidR="00D73829" w:rsidRPr="00EE6D83">
        <w:rPr>
          <w:rFonts w:ascii="Arial" w:hAnsi="Arial" w:cs="Arial"/>
          <w:sz w:val="20"/>
          <w:szCs w:val="20"/>
        </w:rPr>
        <w:t>morphometry</w:t>
      </w:r>
      <w:proofErr w:type="spellEnd"/>
      <w:r w:rsidR="00D73829" w:rsidRPr="00EE6D83">
        <w:rPr>
          <w:rFonts w:ascii="Arial" w:hAnsi="Arial" w:cs="Arial"/>
          <w:sz w:val="20"/>
          <w:szCs w:val="20"/>
        </w:rPr>
        <w:t xml:space="preserve"> are displayed above. Regions are labeled according to their placement within the Automated Anatomical Labeling (AAL) atlas of the human brain. For each finding</w:t>
      </w:r>
      <w:r w:rsidR="00E9688D">
        <w:rPr>
          <w:rFonts w:ascii="Arial" w:hAnsi="Arial" w:cs="Arial"/>
          <w:sz w:val="20"/>
          <w:szCs w:val="20"/>
        </w:rPr>
        <w:t>,</w:t>
      </w:r>
      <w:r w:rsidR="00E9688D" w:rsidRPr="00E9688D">
        <w:rPr>
          <w:rFonts w:ascii="Arial" w:hAnsi="Arial" w:cs="Arial"/>
          <w:sz w:val="20"/>
          <w:szCs w:val="20"/>
        </w:rPr>
        <w:t xml:space="preserve"> </w:t>
      </w:r>
      <w:r w:rsidR="00E9688D" w:rsidRPr="00EE6D83">
        <w:rPr>
          <w:rFonts w:ascii="Arial" w:hAnsi="Arial" w:cs="Arial"/>
          <w:sz w:val="20"/>
          <w:szCs w:val="20"/>
        </w:rPr>
        <w:t>the</w:t>
      </w:r>
      <w:r w:rsidR="00E9688D">
        <w:rPr>
          <w:rFonts w:ascii="Arial" w:hAnsi="Arial" w:cs="Arial"/>
          <w:sz w:val="20"/>
          <w:szCs w:val="20"/>
        </w:rPr>
        <w:t xml:space="preserve"> volume of the cluster and</w:t>
      </w:r>
      <w:r w:rsidR="00E9688D" w:rsidRPr="00EE6D83">
        <w:rPr>
          <w:rFonts w:ascii="Arial" w:hAnsi="Arial" w:cs="Arial"/>
          <w:sz w:val="20"/>
          <w:szCs w:val="20"/>
        </w:rPr>
        <w:t xml:space="preserve"> coordinates of the voxel with</w:t>
      </w:r>
      <w:r w:rsidR="00E9688D">
        <w:rPr>
          <w:rFonts w:ascii="Arial" w:hAnsi="Arial" w:cs="Arial"/>
          <w:sz w:val="20"/>
          <w:szCs w:val="20"/>
        </w:rPr>
        <w:t>in the cluster</w:t>
      </w:r>
      <w:r w:rsidR="00E9688D" w:rsidRPr="00EE6D83">
        <w:rPr>
          <w:rFonts w:ascii="Arial" w:hAnsi="Arial" w:cs="Arial"/>
          <w:sz w:val="20"/>
          <w:szCs w:val="20"/>
        </w:rPr>
        <w:t xml:space="preserve"> </w:t>
      </w:r>
      <w:r w:rsidR="00D73829" w:rsidRPr="00EE6D83">
        <w:rPr>
          <w:rFonts w:ascii="Arial" w:hAnsi="Arial" w:cs="Arial"/>
          <w:sz w:val="20"/>
          <w:szCs w:val="20"/>
        </w:rPr>
        <w:t xml:space="preserve">with </w:t>
      </w:r>
      <w:r w:rsidR="00E9688D">
        <w:rPr>
          <w:rFonts w:ascii="Arial" w:hAnsi="Arial" w:cs="Arial"/>
          <w:sz w:val="20"/>
          <w:szCs w:val="20"/>
        </w:rPr>
        <w:t xml:space="preserve">the </w:t>
      </w:r>
      <w:r w:rsidR="00D73829" w:rsidRPr="00EE6D83">
        <w:rPr>
          <w:rFonts w:ascii="Arial" w:hAnsi="Arial" w:cs="Arial"/>
          <w:sz w:val="20"/>
          <w:szCs w:val="20"/>
        </w:rPr>
        <w:t>highest T-score</w:t>
      </w:r>
      <w:r w:rsidR="00C3071D">
        <w:rPr>
          <w:rFonts w:ascii="Arial" w:hAnsi="Arial" w:cs="Arial"/>
          <w:sz w:val="20"/>
          <w:szCs w:val="20"/>
        </w:rPr>
        <w:t xml:space="preserve"> </w:t>
      </w:r>
      <w:r w:rsidR="00D73829" w:rsidRPr="00EE6D83">
        <w:rPr>
          <w:rFonts w:ascii="Arial" w:hAnsi="Arial" w:cs="Arial"/>
          <w:sz w:val="20"/>
          <w:szCs w:val="20"/>
        </w:rPr>
        <w:t>are provided as X, Y, and Z values in the MNI152 coordinate system. Finally, the maximum T-score</w:t>
      </w:r>
      <w:r w:rsidR="00E9688D" w:rsidRPr="00E9688D">
        <w:rPr>
          <w:rFonts w:ascii="Arial" w:hAnsi="Arial" w:cs="Arial"/>
          <w:sz w:val="20"/>
          <w:szCs w:val="20"/>
        </w:rPr>
        <w:t xml:space="preserve"> </w:t>
      </w:r>
      <w:r w:rsidR="00E9688D">
        <w:rPr>
          <w:rFonts w:ascii="Arial" w:hAnsi="Arial" w:cs="Arial"/>
          <w:sz w:val="20"/>
          <w:szCs w:val="20"/>
        </w:rPr>
        <w:t>within each cluster</w:t>
      </w:r>
      <w:r w:rsidR="00D73829" w:rsidRPr="00EE6D83">
        <w:rPr>
          <w:rFonts w:ascii="Arial" w:hAnsi="Arial" w:cs="Arial"/>
          <w:sz w:val="20"/>
          <w:szCs w:val="20"/>
        </w:rPr>
        <w:t>, unadjusted P-value, and</w:t>
      </w:r>
      <w:r w:rsidR="0075030B">
        <w:rPr>
          <w:rFonts w:ascii="Arial" w:hAnsi="Arial" w:cs="Arial"/>
          <w:sz w:val="20"/>
          <w:szCs w:val="20"/>
        </w:rPr>
        <w:t xml:space="preserve"> corrected P-value are provided.</w:t>
      </w:r>
      <w:r w:rsidR="004014A5">
        <w:rPr>
          <w:rFonts w:ascii="Arial" w:hAnsi="Arial" w:cs="Arial"/>
          <w:sz w:val="20"/>
          <w:szCs w:val="20"/>
        </w:rPr>
        <w:t xml:space="preserve"> L –</w:t>
      </w:r>
      <w:r w:rsidR="00E9688D">
        <w:rPr>
          <w:rFonts w:ascii="Arial" w:hAnsi="Arial" w:cs="Arial"/>
          <w:sz w:val="20"/>
          <w:szCs w:val="20"/>
        </w:rPr>
        <w:t xml:space="preserve"> </w:t>
      </w:r>
      <w:r w:rsidR="004014A5">
        <w:rPr>
          <w:rFonts w:ascii="Arial" w:hAnsi="Arial" w:cs="Arial"/>
          <w:sz w:val="20"/>
          <w:szCs w:val="20"/>
        </w:rPr>
        <w:t>Left. R – Right.</w:t>
      </w:r>
    </w:p>
    <w:sectPr w:rsidR="00073DEA" w:rsidRPr="00750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829"/>
    <w:rsid w:val="00073DEA"/>
    <w:rsid w:val="000C7B0C"/>
    <w:rsid w:val="004014A5"/>
    <w:rsid w:val="005070DD"/>
    <w:rsid w:val="00642BC3"/>
    <w:rsid w:val="00675FE8"/>
    <w:rsid w:val="00686634"/>
    <w:rsid w:val="0075030B"/>
    <w:rsid w:val="00AA7FB4"/>
    <w:rsid w:val="00B76FED"/>
    <w:rsid w:val="00C3071D"/>
    <w:rsid w:val="00D73829"/>
    <w:rsid w:val="00D819B5"/>
    <w:rsid w:val="00DF4064"/>
    <w:rsid w:val="00E9688D"/>
    <w:rsid w:val="00F23D54"/>
    <w:rsid w:val="00FB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1D7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ham, Luke</dc:creator>
  <cp:lastModifiedBy>Jennifer Yokoyama</cp:lastModifiedBy>
  <cp:revision>3</cp:revision>
  <dcterms:created xsi:type="dcterms:W3CDTF">2015-01-19T17:46:00Z</dcterms:created>
  <dcterms:modified xsi:type="dcterms:W3CDTF">2015-01-20T19:15:00Z</dcterms:modified>
</cp:coreProperties>
</file>